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67508" w14:textId="77777777" w:rsidR="00441F94" w:rsidRPr="00625287" w:rsidRDefault="00441F94" w:rsidP="00441F94">
      <w:pPr>
        <w:rPr>
          <w:rFonts w:ascii="Times New Roman" w:hAnsi="Times New Roman" w:cs="Times New Roman"/>
          <w:color w:val="000000" w:themeColor="text1"/>
          <w:sz w:val="20"/>
          <w:szCs w:val="20"/>
          <w:lang w:val="en-SG"/>
        </w:rPr>
      </w:pPr>
      <w:r w:rsidRPr="0062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ppendix 1: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COREQ</w:t>
      </w:r>
      <w:r w:rsidRPr="00625287">
        <w:rPr>
          <w:rFonts w:ascii="Times New Roman" w:hAnsi="Times New Roman" w:cs="Times New Roman"/>
          <w:color w:val="000000" w:themeColor="text1"/>
          <w:spacing w:val="-3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(COnsolidated</w:t>
      </w:r>
      <w:r w:rsidRPr="00625287">
        <w:rPr>
          <w:rFonts w:ascii="Times New Roman" w:hAnsi="Times New Roman" w:cs="Times New Roman"/>
          <w:color w:val="000000" w:themeColor="text1"/>
          <w:spacing w:val="-3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criteria</w:t>
      </w:r>
      <w:r w:rsidRPr="00625287">
        <w:rPr>
          <w:rFonts w:ascii="Times New Roman" w:hAnsi="Times New Roman" w:cs="Times New Roman"/>
          <w:color w:val="000000" w:themeColor="text1"/>
          <w:spacing w:val="-5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for</w:t>
      </w:r>
      <w:r w:rsidRPr="00625287">
        <w:rPr>
          <w:rFonts w:ascii="Times New Roman" w:hAnsi="Times New Roman" w:cs="Times New Roman"/>
          <w:color w:val="000000" w:themeColor="text1"/>
          <w:spacing w:val="-2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REporting</w:t>
      </w:r>
      <w:r w:rsidRPr="00625287">
        <w:rPr>
          <w:rFonts w:ascii="Times New Roman" w:hAnsi="Times New Roman" w:cs="Times New Roman"/>
          <w:color w:val="000000" w:themeColor="text1"/>
          <w:spacing w:val="-3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Qualitative</w:t>
      </w:r>
      <w:r w:rsidRPr="00625287">
        <w:rPr>
          <w:rFonts w:ascii="Times New Roman" w:hAnsi="Times New Roman" w:cs="Times New Roman"/>
          <w:color w:val="000000" w:themeColor="text1"/>
          <w:spacing w:val="-3"/>
          <w:sz w:val="20"/>
          <w:szCs w:val="20"/>
        </w:rPr>
        <w:t xml:space="preserve"> 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>research) checklist</w:t>
      </w:r>
    </w:p>
    <w:tbl>
      <w:tblPr>
        <w:tblW w:w="8805" w:type="dxa"/>
        <w:tblInd w:w="1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04"/>
        <w:gridCol w:w="992"/>
        <w:gridCol w:w="4392"/>
        <w:gridCol w:w="1417"/>
      </w:tblGrid>
      <w:tr w:rsidR="00625287" w:rsidRPr="00625287" w14:paraId="57C965A7" w14:textId="77777777">
        <w:trPr>
          <w:trHeight w:val="561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14:paraId="7221EB4E" w14:textId="77777777" w:rsidR="0006178E" w:rsidRPr="00625287" w:rsidRDefault="0006178E">
            <w:pPr>
              <w:pStyle w:val="TableParagraph"/>
              <w:ind w:right="1017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opi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14:paraId="1A4CF89D" w14:textId="77777777" w:rsidR="0006178E" w:rsidRPr="00625287" w:rsidRDefault="0006178E">
            <w:pPr>
              <w:pStyle w:val="TableParagraph"/>
              <w:ind w:left="125" w:right="119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Item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No.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14:paraId="15EA5A75" w14:textId="77777777" w:rsidR="0006178E" w:rsidRPr="00625287" w:rsidRDefault="0006178E">
            <w:pPr>
              <w:pStyle w:val="TableParagraph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 Guide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Questions/Descrip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hideMark/>
          </w:tcPr>
          <w:p w14:paraId="5A9CEF8D" w14:textId="77777777" w:rsidR="0006178E" w:rsidRPr="00625287" w:rsidRDefault="0006178E">
            <w:pPr>
              <w:pStyle w:val="TableParagraph"/>
              <w:ind w:left="105" w:right="105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ported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on</w:t>
            </w:r>
          </w:p>
          <w:p w14:paraId="519EE524" w14:textId="77777777" w:rsidR="0006178E" w:rsidRPr="00625287" w:rsidRDefault="0006178E">
            <w:pPr>
              <w:pStyle w:val="TableParagraph"/>
              <w:spacing w:before="36" w:line="240" w:lineRule="auto"/>
              <w:ind w:left="105" w:right="105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ge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9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No.</w:t>
            </w:r>
          </w:p>
        </w:tc>
      </w:tr>
      <w:tr w:rsidR="00625287" w:rsidRPr="00625287" w14:paraId="0E44405E" w14:textId="77777777">
        <w:trPr>
          <w:trHeight w:val="246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D8DC2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Domain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1: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team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d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ﬂexivity</w:t>
            </w:r>
          </w:p>
        </w:tc>
      </w:tr>
      <w:tr w:rsidR="00625287" w:rsidRPr="00625287" w14:paraId="469CF900" w14:textId="77777777">
        <w:trPr>
          <w:trHeight w:val="280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61769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  <w:t>Personal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haracteristics</w:t>
            </w:r>
          </w:p>
        </w:tc>
      </w:tr>
      <w:tr w:rsidR="00625287" w:rsidRPr="00625287" w14:paraId="07A8F52A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95762" w14:textId="77777777" w:rsidR="0006178E" w:rsidRPr="00625287" w:rsidRDefault="0006178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Interviewer/facilitat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A1108" w14:textId="77777777" w:rsidR="0006178E" w:rsidRPr="00625287" w:rsidRDefault="0006178E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1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C5638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ich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uthor/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nduc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vie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cu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474FD" w14:textId="6F6F5F4D" w:rsidR="0006178E" w:rsidRPr="00625287" w:rsidRDefault="00671F2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62EC4A01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20B4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redential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74D0D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2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3D6A5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er’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redentials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hD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M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E597F" w14:textId="2BB01B54" w:rsidR="0006178E" w:rsidRPr="00625287" w:rsidRDefault="00671F26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17CCD4B0" w14:textId="77777777">
        <w:trPr>
          <w:trHeight w:val="281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005A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Occup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55964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331FD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i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ccup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im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 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17686" w14:textId="3E8B71CA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671774F0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82DE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6861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2484E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l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femal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C7D81" w14:textId="3BDB088C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2B7C9857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F914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xperienc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9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rain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9183C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7078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xperienc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rain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i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hav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E67AF" w14:textId="246F775F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52292E45" w14:textId="77777777">
        <w:trPr>
          <w:trHeight w:val="231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D0D6E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lationship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12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with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participants</w:t>
            </w:r>
          </w:p>
        </w:tc>
      </w:tr>
      <w:tr w:rsidR="00625287" w:rsidRPr="00625287" w14:paraId="7858F97E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0E9D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lationship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1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establish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73EE9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542C4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lationship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stablish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i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tud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ommencement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360B" w14:textId="23731679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35439E9A" w14:textId="77777777">
        <w:trPr>
          <w:trHeight w:val="819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84B24" w14:textId="77777777" w:rsidR="0006178E" w:rsidRPr="00625287" w:rsidRDefault="0006178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knowledg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of</w:t>
            </w:r>
          </w:p>
          <w:p w14:paraId="24175B01" w14:textId="77777777" w:rsidR="0006178E" w:rsidRPr="00625287" w:rsidRDefault="0006178E">
            <w:pPr>
              <w:pStyle w:val="TableParagraph"/>
              <w:spacing w:before="37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interview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AEE4F" w14:textId="77777777" w:rsidR="0006178E" w:rsidRPr="00625287" w:rsidRDefault="0006178E">
            <w:pPr>
              <w:pStyle w:val="TableParagraph"/>
              <w:spacing w:before="1" w:line="240" w:lineRule="auto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52856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i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kn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bou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er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personal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goal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ason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o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search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4AB4" w14:textId="3FFEF5B2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14E26CA5" w14:textId="77777777">
        <w:trPr>
          <w:trHeight w:val="819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85129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view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E7C37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04099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haracteristic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por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bou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viewer/facilitator?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ia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ssumption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ason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es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opi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ACF60" w14:textId="190AED16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2B5A690B" w14:textId="77777777">
        <w:trPr>
          <w:trHeight w:val="280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EB674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Domain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2: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Study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esign</w:t>
            </w:r>
          </w:p>
        </w:tc>
      </w:tr>
      <w:tr w:rsidR="00625287" w:rsidRPr="00625287" w14:paraId="32C1A5F9" w14:textId="77777777">
        <w:trPr>
          <w:trHeight w:val="280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89DC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heoretical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9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framework</w:t>
            </w:r>
          </w:p>
        </w:tc>
      </w:tr>
      <w:tr w:rsidR="00625287" w:rsidRPr="00625287" w14:paraId="3BFC90A5" w14:textId="77777777">
        <w:trPr>
          <w:trHeight w:val="875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90E42" w14:textId="77777777" w:rsidR="0006178E" w:rsidRPr="00625287" w:rsidRDefault="0006178E">
            <w:pPr>
              <w:pStyle w:val="TableParagraph"/>
              <w:spacing w:line="276" w:lineRule="auto"/>
              <w:ind w:left="107" w:right="169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thodological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12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ientation and Theo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4DAC8" w14:textId="77777777" w:rsidR="0006178E" w:rsidRPr="00625287" w:rsidRDefault="0006178E">
            <w:pPr>
              <w:pStyle w:val="TableParagraph"/>
              <w:ind w:left="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w w:val="99"/>
                <w:kern w:val="2"/>
                <w:sz w:val="20"/>
                <w:szCs w:val="20"/>
                <w14:ligatures w14:val="standardContextual"/>
              </w:rPr>
              <w:t>9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A1E93" w14:textId="77777777" w:rsidR="0006178E" w:rsidRPr="00625287" w:rsidRDefault="0006178E">
            <w:pPr>
              <w:pStyle w:val="TableParagraph"/>
              <w:spacing w:line="276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thodological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ient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ta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underpi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tudy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 grounded theory, discourse analysis, ethnography, phenomenology,</w:t>
            </w:r>
          </w:p>
          <w:p w14:paraId="3773A0CE" w14:textId="77777777" w:rsidR="0006178E" w:rsidRPr="00625287" w:rsidRDefault="0006178E">
            <w:pPr>
              <w:pStyle w:val="TableParagraph"/>
              <w:spacing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nte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C98A" w14:textId="77777777" w:rsidR="0006178E" w:rsidRPr="00625287" w:rsidRDefault="0006178E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4</w:t>
            </w:r>
          </w:p>
        </w:tc>
      </w:tr>
      <w:tr w:rsidR="00625287" w:rsidRPr="00625287" w14:paraId="09745606" w14:textId="77777777">
        <w:trPr>
          <w:trHeight w:val="280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5D7CA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625287" w:rsidRPr="00625287" w14:paraId="70AB8DEF" w14:textId="77777777">
        <w:trPr>
          <w:trHeight w:val="538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4DE66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ampl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4CE10" w14:textId="77777777" w:rsidR="0006178E" w:rsidRPr="00625287" w:rsidRDefault="0006178E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0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221F1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elected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urposiv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onvenience, consecutiv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nowbal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CE434" w14:textId="2031EE01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25287" w:rsidRPr="00625287" w14:paraId="30EF90F7" w14:textId="77777777">
        <w:trPr>
          <w:trHeight w:val="277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0EB03" w14:textId="77777777" w:rsidR="0006178E" w:rsidRPr="00625287" w:rsidRDefault="0006178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etho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approac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475D6" w14:textId="77777777" w:rsidR="0006178E" w:rsidRPr="00625287" w:rsidRDefault="0006178E">
            <w:pPr>
              <w:pStyle w:val="TableParagraph"/>
              <w:spacing w:before="1" w:line="240" w:lineRule="auto"/>
              <w:ind w:left="382" w:right="37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1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3881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pproached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ace-to-fac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elephon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mail, emai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9A72F" w14:textId="0E0A7855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25287" w:rsidRPr="00625287" w14:paraId="37BE1B38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913DE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ampl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C1813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2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43E16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n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tud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E99C6" w14:textId="486CE58B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7D4EFAD2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70877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Non-particip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C7DE4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3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8AAA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n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eopl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fus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t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ropp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ut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ason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78BE" w14:textId="4444FC30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48A9382E" w14:textId="77777777">
        <w:trPr>
          <w:trHeight w:val="281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93669" w14:textId="77777777" w:rsidR="0006178E" w:rsidRPr="00625287" w:rsidRDefault="0006178E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etting</w:t>
            </w:r>
          </w:p>
        </w:tc>
      </w:tr>
      <w:tr w:rsidR="00625287" w:rsidRPr="00625287" w14:paraId="0BD4C811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D14FB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ett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ollec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A939D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4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DAAE0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llected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m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linic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workpla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14019" w14:textId="03E0F5DB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593B148A" w14:textId="77777777">
        <w:trPr>
          <w:trHeight w:val="428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BE480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esenc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non-</w:t>
            </w:r>
          </w:p>
          <w:p w14:paraId="4C4A08C5" w14:textId="77777777" w:rsidR="0006178E" w:rsidRPr="00625287" w:rsidRDefault="0006178E">
            <w:pPr>
              <w:pStyle w:val="TableParagraph"/>
              <w:spacing w:before="36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participan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F5A96" w14:textId="77777777" w:rsidR="0006178E" w:rsidRPr="00625287" w:rsidRDefault="0006178E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5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31158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yon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ls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ese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esid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searcher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498A" w14:textId="25643523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5</w:t>
            </w:r>
          </w:p>
        </w:tc>
      </w:tr>
      <w:tr w:rsidR="00625287" w:rsidRPr="00625287" w14:paraId="71243912" w14:textId="77777777">
        <w:trPr>
          <w:trHeight w:val="455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FD111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scrip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ampl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45857" w14:textId="77777777" w:rsidR="0006178E" w:rsidRPr="00625287" w:rsidRDefault="0006178E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6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DA8F1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mporta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haracteristic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ample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demographic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d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70D40" w14:textId="76CC7F9D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8</w:t>
            </w:r>
          </w:p>
        </w:tc>
      </w:tr>
      <w:tr w:rsidR="00625287" w:rsidRPr="00625287" w14:paraId="5F784E10" w14:textId="77777777">
        <w:trPr>
          <w:trHeight w:val="282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E6C2A" w14:textId="77777777" w:rsidR="0006178E" w:rsidRPr="00625287" w:rsidRDefault="0006178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collection</w:t>
            </w:r>
          </w:p>
        </w:tc>
      </w:tr>
      <w:tr w:rsidR="00625287" w:rsidRPr="00625287" w14:paraId="29A3D2EA" w14:textId="77777777">
        <w:trPr>
          <w:trHeight w:val="324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7AE9B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vie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9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guid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22E47" w14:textId="77777777" w:rsidR="0006178E" w:rsidRPr="00625287" w:rsidRDefault="0006178E">
            <w:pPr>
              <w:pStyle w:val="TableParagraph"/>
              <w:ind w:left="382" w:right="376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7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61596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question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ompt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guid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ovid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b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uthors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pilot test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6F361" w14:textId="0215DC98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6A138987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F2C7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pe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interview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948FC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8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1EC80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pe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view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arri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ut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yes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many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AB521" w14:textId="738FF38C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07658564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FF862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Audio/visual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1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cord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87023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19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2D2D2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i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search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us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udi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visual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cord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llec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8F8A" w14:textId="3C73F9BD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5A61FD85" w14:textId="77777777" w:rsidTr="00840E79">
        <w:trPr>
          <w:trHeight w:val="105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0227" w14:textId="77777777" w:rsidR="0006178E" w:rsidRPr="00625287" w:rsidRDefault="0006178E">
            <w:pPr>
              <w:pStyle w:val="TableParagraph"/>
              <w:spacing w:line="244" w:lineRule="exact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iel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not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E6E2F" w14:textId="77777777" w:rsidR="0006178E" w:rsidRPr="00625287" w:rsidRDefault="0006178E">
            <w:pPr>
              <w:pStyle w:val="TableParagraph"/>
              <w:spacing w:line="244" w:lineRule="exact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0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5B6A7" w14:textId="77777777" w:rsidR="0006178E" w:rsidRPr="00625287" w:rsidRDefault="0006178E">
            <w:pPr>
              <w:pStyle w:val="TableParagraph"/>
              <w:spacing w:line="244" w:lineRule="exact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ﬁel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not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d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ur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d/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ft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vie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cu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CD346" w14:textId="217E7C83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72FCD3B5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7B007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u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8FF24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1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0F8FE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ur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t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view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cu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lastRenderedPageBreak/>
              <w:t>group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D1E35" w14:textId="7988DE52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lastRenderedPageBreak/>
              <w:t>6</w:t>
            </w:r>
          </w:p>
        </w:tc>
      </w:tr>
      <w:tr w:rsidR="00625287" w:rsidRPr="00625287" w14:paraId="0C236EA6" w14:textId="77777777">
        <w:trPr>
          <w:trHeight w:val="280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BBB7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saturatio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84A26" w14:textId="77777777" w:rsidR="0006178E" w:rsidRPr="00625287" w:rsidRDefault="0006178E">
            <w:pPr>
              <w:pStyle w:val="TableParagraph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2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7881" w14:textId="77777777" w:rsidR="0006178E" w:rsidRPr="00625287" w:rsidRDefault="0006178E">
            <w:pPr>
              <w:pStyle w:val="TableParagraph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atur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iscuss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8F1DD" w14:textId="4CF107E7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6</w:t>
            </w:r>
          </w:p>
        </w:tc>
      </w:tr>
      <w:tr w:rsidR="00625287" w:rsidRPr="00625287" w14:paraId="6EAB8836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89519" w14:textId="77777777" w:rsidR="0006178E" w:rsidRPr="00625287" w:rsidRDefault="0006178E">
            <w:pPr>
              <w:pStyle w:val="TableParagraph"/>
              <w:spacing w:before="1" w:line="240" w:lineRule="auto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ranscrip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9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return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CB2CB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3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3F4AE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ranscrip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return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mme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and/o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E965E" w14:textId="73CC5A2E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0FAC5733" w14:textId="77777777">
        <w:trPr>
          <w:trHeight w:val="282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56765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Domain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3: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>analysis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and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b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ﬁndings</w:t>
            </w:r>
          </w:p>
        </w:tc>
      </w:tr>
      <w:tr w:rsidR="00625287" w:rsidRPr="00625287" w14:paraId="6B23127D" w14:textId="77777777">
        <w:trPr>
          <w:trHeight w:val="282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9FA45" w14:textId="77777777" w:rsidR="0006178E" w:rsidRPr="00625287" w:rsidRDefault="0006178E">
            <w:pPr>
              <w:pStyle w:val="TableParagraph"/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kern w:val="2"/>
                <w:sz w:val="20"/>
                <w:szCs w:val="20"/>
                <w14:ligatures w14:val="standardContextual"/>
              </w:rPr>
              <w:t xml:space="preserve"> Data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analysis</w:t>
            </w:r>
          </w:p>
        </w:tc>
      </w:tr>
      <w:tr w:rsidR="00625287" w:rsidRPr="00625287" w14:paraId="77AE6253" w14:textId="77777777">
        <w:trPr>
          <w:trHeight w:val="197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350E" w14:textId="77777777" w:rsidR="0006178E" w:rsidRPr="00625287" w:rsidRDefault="0006178E">
            <w:pPr>
              <w:ind w:left="107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cod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264A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4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AB44F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How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n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der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d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02DB" w14:textId="5260609F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66CCBF5D" w14:textId="77777777">
        <w:trPr>
          <w:trHeight w:val="487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EF107" w14:textId="77777777" w:rsidR="0006178E" w:rsidRPr="00625287" w:rsidRDefault="0006178E">
            <w:pPr>
              <w:pStyle w:val="TableParagraph"/>
              <w:ind w:left="107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scrip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coding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tr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18285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5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8EE3A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i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uthor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ovid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scrip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coding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>tree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7EC9A" w14:textId="60AFB317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382E0524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63072" w14:textId="77777777" w:rsidR="0006178E" w:rsidRPr="00625287" w:rsidRDefault="0006178E">
            <w:pPr>
              <w:ind w:left="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iv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D6133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6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6CEEC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m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dentiﬁ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dvanc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eriv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rom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D1511" w14:textId="09C9F22F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63DDBAEA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88195B" w14:textId="77777777" w:rsidR="0006178E" w:rsidRPr="00625287" w:rsidRDefault="0006178E">
            <w:pPr>
              <w:ind w:left="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Softwar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ABBF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7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6A99D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ha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softwar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applicable,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us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manag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data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59CD1" w14:textId="356D32E1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45A0E659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89DAA" w14:textId="77777777" w:rsidR="0006178E" w:rsidRPr="00625287" w:rsidRDefault="0006178E">
            <w:pPr>
              <w:ind w:left="107"/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cipa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check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569DB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8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AF45D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Di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ovid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feedback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ﬁ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D6CBA" w14:textId="3F5D1AED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7</w:t>
            </w:r>
          </w:p>
        </w:tc>
      </w:tr>
      <w:tr w:rsidR="00625287" w:rsidRPr="00625287" w14:paraId="67719D4A" w14:textId="77777777">
        <w:trPr>
          <w:trHeight w:val="282"/>
        </w:trPr>
        <w:tc>
          <w:tcPr>
            <w:tcW w:w="88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1C8D0" w14:textId="77777777" w:rsidR="0006178E" w:rsidRPr="00625287" w:rsidRDefault="0006178E">
            <w:pPr>
              <w:pStyle w:val="TableParagraph"/>
              <w:spacing w:line="240" w:lineRule="auto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i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 xml:space="preserve"> Reporting</w:t>
            </w:r>
          </w:p>
        </w:tc>
      </w:tr>
      <w:tr w:rsidR="00625287" w:rsidRPr="00625287" w14:paraId="131BF564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C15E6" w14:textId="77777777" w:rsidR="0006178E" w:rsidRPr="00625287" w:rsidRDefault="0006178E">
            <w:pPr>
              <w:ind w:left="107"/>
              <w:rPr>
                <w:rFonts w:ascii="Times New Roman" w:hAnsi="Times New Roman" w:cs="Times New Roman"/>
                <w:i/>
                <w:color w:val="000000" w:themeColor="text1"/>
                <w:spacing w:val="-2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otation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presente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0CF41" w14:textId="77777777" w:rsidR="0006178E" w:rsidRPr="00625287" w:rsidRDefault="0006178E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29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BBB05" w14:textId="77777777" w:rsidR="0006178E" w:rsidRPr="00625287" w:rsidRDefault="0006178E">
            <w:pPr>
              <w:pStyle w:val="TableParagraph"/>
              <w:spacing w:before="1" w:line="240" w:lineRule="auto"/>
              <w:ind w:left="101"/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quotation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resen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o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llustrat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themes/ﬁndings?</w:t>
            </w:r>
          </w:p>
          <w:p w14:paraId="48327074" w14:textId="77777777" w:rsidR="0006178E" w:rsidRPr="00625287" w:rsidRDefault="0006178E">
            <w:pPr>
              <w:pStyle w:val="TableParagraph"/>
              <w:spacing w:before="1" w:line="240" w:lineRule="auto"/>
              <w:ind w:left="101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</w:p>
          <w:p w14:paraId="5210F079" w14:textId="77777777" w:rsidR="0006178E" w:rsidRPr="00625287" w:rsidRDefault="0006178E">
            <w:pPr>
              <w:pStyle w:val="TableParagraph"/>
              <w:spacing w:before="1" w:line="240" w:lineRule="auto"/>
              <w:ind w:left="106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ach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quota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identiﬁed?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e.g.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participant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kern w:val="2"/>
                <w:sz w:val="20"/>
                <w:szCs w:val="20"/>
                <w14:ligatures w14:val="standardContextual"/>
              </w:rPr>
              <w:t>number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64618" w14:textId="0E793088" w:rsidR="0006178E" w:rsidRPr="00625287" w:rsidRDefault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9-11</w:t>
            </w:r>
          </w:p>
        </w:tc>
      </w:tr>
      <w:tr w:rsidR="00625287" w:rsidRPr="00625287" w14:paraId="1CF373C2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1BBBF" w14:textId="77777777" w:rsidR="00840E79" w:rsidRPr="00625287" w:rsidRDefault="00840E79" w:rsidP="00840E79">
            <w:pPr>
              <w:ind w:left="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ﬁnding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consisten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C4DA1" w14:textId="77777777" w:rsidR="00840E79" w:rsidRPr="00625287" w:rsidRDefault="00840E79" w:rsidP="00840E79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30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AD8A7" w14:textId="77777777" w:rsidR="00840E79" w:rsidRPr="00625287" w:rsidRDefault="00840E79" w:rsidP="00840E79">
            <w:pPr>
              <w:spacing w:before="1" w:line="240" w:lineRule="auto"/>
              <w:ind w:left="1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istenc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65D3A" w14:textId="08DA3FD3" w:rsidR="00840E79" w:rsidRPr="00625287" w:rsidRDefault="00840E79" w:rsidP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9-11</w:t>
            </w:r>
          </w:p>
        </w:tc>
      </w:tr>
      <w:tr w:rsidR="00625287" w:rsidRPr="00625287" w14:paraId="3F65B2D2" w14:textId="77777777">
        <w:trPr>
          <w:trHeight w:val="282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C8C5A" w14:textId="77777777" w:rsidR="00840E79" w:rsidRPr="00625287" w:rsidRDefault="00840E79" w:rsidP="00840E79">
            <w:pPr>
              <w:ind w:left="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rit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3F58" w14:textId="77777777" w:rsidR="00840E79" w:rsidRPr="00625287" w:rsidRDefault="00840E79" w:rsidP="00840E79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31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80D54" w14:textId="77777777" w:rsidR="00840E79" w:rsidRPr="00625287" w:rsidRDefault="00840E79" w:rsidP="00840E79">
            <w:pPr>
              <w:spacing w:before="1" w:line="240" w:lineRule="auto"/>
              <w:ind w:left="1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j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m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l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ented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ﬁnding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41AD1" w14:textId="24B45376" w:rsidR="00840E79" w:rsidRPr="00625287" w:rsidRDefault="00840E79" w:rsidP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9-11</w:t>
            </w:r>
          </w:p>
        </w:tc>
      </w:tr>
      <w:tr w:rsidR="00840E79" w:rsidRPr="00625287" w14:paraId="25C2642B" w14:textId="77777777">
        <w:trPr>
          <w:trHeight w:val="85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9F589" w14:textId="77777777" w:rsidR="00840E79" w:rsidRPr="00625287" w:rsidRDefault="00840E79" w:rsidP="00840E79">
            <w:pPr>
              <w:ind w:left="107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rity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them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5B0B" w14:textId="77777777" w:rsidR="00840E79" w:rsidRPr="00625287" w:rsidRDefault="00840E79" w:rsidP="00840E79">
            <w:pPr>
              <w:pStyle w:val="TableParagraph"/>
              <w:spacing w:before="1" w:line="240" w:lineRule="auto"/>
              <w:ind w:left="125" w:right="119"/>
              <w:jc w:val="center"/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kern w:val="2"/>
                <w:sz w:val="20"/>
                <w:szCs w:val="20"/>
                <w14:ligatures w14:val="standardContextual"/>
              </w:rPr>
              <w:t>32</w:t>
            </w:r>
          </w:p>
        </w:tc>
        <w:tc>
          <w:tcPr>
            <w:tcW w:w="4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A7968" w14:textId="77777777" w:rsidR="00840E79" w:rsidRPr="00625287" w:rsidRDefault="00840E79" w:rsidP="00840E79">
            <w:pPr>
              <w:spacing w:before="1" w:line="240" w:lineRule="auto"/>
              <w:ind w:left="101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script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erse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es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scussion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or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 w:rsidRPr="00625287">
              <w:rPr>
                <w:rFonts w:ascii="Times New Roman" w:hAnsi="Times New Roman" w:cs="Times New Roman"/>
                <w:color w:val="000000" w:themeColor="text1"/>
                <w:spacing w:val="-2"/>
                <w:sz w:val="20"/>
                <w:szCs w:val="20"/>
              </w:rPr>
              <w:t>themes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5E68" w14:textId="5B93B836" w:rsidR="00840E79" w:rsidRPr="00625287" w:rsidRDefault="00840E79" w:rsidP="00840E79">
            <w:pPr>
              <w:pStyle w:val="TableParagraph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14:ligatures w14:val="standardContextual"/>
              </w:rPr>
              <w:t>9-11</w:t>
            </w:r>
          </w:p>
        </w:tc>
      </w:tr>
    </w:tbl>
    <w:p w14:paraId="2A4BB61D" w14:textId="77777777" w:rsidR="00441F94" w:rsidRPr="00625287" w:rsidRDefault="00441F94" w:rsidP="00441F94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SG"/>
        </w:rPr>
      </w:pPr>
    </w:p>
    <w:p w14:paraId="2981BAB0" w14:textId="77777777" w:rsidR="00157EE9" w:rsidRPr="00625287" w:rsidRDefault="00157EE9" w:rsidP="00441F94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157EE9" w:rsidRPr="00625287" w:rsidSect="00D461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D50D66" w14:textId="4F879858" w:rsidR="00105981" w:rsidRPr="00625287" w:rsidRDefault="00157EE9" w:rsidP="0010598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2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2: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625287" w:rsidRPr="00625287" w14:paraId="7290662A" w14:textId="77777777" w:rsidTr="00F55273">
        <w:tc>
          <w:tcPr>
            <w:tcW w:w="9016" w:type="dxa"/>
            <w:gridSpan w:val="2"/>
          </w:tcPr>
          <w:p w14:paraId="0E6FD022" w14:textId="77777777" w:rsidR="00105981" w:rsidRPr="00625287" w:rsidRDefault="0010598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  <w:r w:rsidRPr="0062528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Questions</w:t>
            </w:r>
          </w:p>
        </w:tc>
      </w:tr>
      <w:tr w:rsidR="00625287" w:rsidRPr="00625287" w14:paraId="299BA5C2" w14:textId="77777777" w:rsidTr="00066F85">
        <w:tc>
          <w:tcPr>
            <w:tcW w:w="1838" w:type="dxa"/>
          </w:tcPr>
          <w:p w14:paraId="539B48ED" w14:textId="0C40491A" w:rsidR="00066F85" w:rsidRPr="00625287" w:rsidRDefault="00066F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erience of TTP practicum</w:t>
            </w:r>
          </w:p>
        </w:tc>
        <w:tc>
          <w:tcPr>
            <w:tcW w:w="7178" w:type="dxa"/>
          </w:tcPr>
          <w:p w14:paraId="5B794033" w14:textId="659F9F51" w:rsidR="00066F85" w:rsidRPr="00625287" w:rsidRDefault="00066F85" w:rsidP="00066F8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How did you feel about the </w:t>
            </w:r>
            <w:r w:rsidR="00BA42E3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upcoming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TTP practicum?</w:t>
            </w:r>
          </w:p>
          <w:p w14:paraId="6CB03C78" w14:textId="77777777" w:rsidR="00066F85" w:rsidRPr="00625287" w:rsidRDefault="00066F85" w:rsidP="004656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What are some of your concerns about the </w:t>
            </w:r>
            <w:r w:rsidR="00522953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upcoming 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TTP practicum?</w:t>
            </w:r>
          </w:p>
          <w:p w14:paraId="54E1865C" w14:textId="5EA414D7" w:rsidR="004656F0" w:rsidRPr="00625287" w:rsidRDefault="00DA1755" w:rsidP="004656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What are the factors that can support your </w:t>
            </w:r>
            <w:r w:rsidR="00C15568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clinical readiness for TTP practicum</w:t>
            </w: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?</w:t>
            </w:r>
          </w:p>
          <w:p w14:paraId="07497F0C" w14:textId="2FF69F34" w:rsidR="00DA1755" w:rsidRPr="00625287" w:rsidRDefault="00DA1755" w:rsidP="004656F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What are the factors that can </w:t>
            </w:r>
            <w:r w:rsidR="00FE1C1F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negatively affect your </w:t>
            </w:r>
            <w:r w:rsidR="00C15568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clinical readiness for TTP practicum</w:t>
            </w:r>
            <w:r w:rsidR="00FE1C1F"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SG"/>
              </w:rPr>
              <w:t>?</w:t>
            </w:r>
          </w:p>
        </w:tc>
      </w:tr>
      <w:tr w:rsidR="00625287" w:rsidRPr="00625287" w14:paraId="559BC2E0" w14:textId="77777777" w:rsidTr="00066F85">
        <w:tc>
          <w:tcPr>
            <w:tcW w:w="1838" w:type="dxa"/>
          </w:tcPr>
          <w:p w14:paraId="28AC53D8" w14:textId="77777777" w:rsidR="00105981" w:rsidRPr="00625287" w:rsidRDefault="001059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 experience of PRE-TTP program</w:t>
            </w:r>
          </w:p>
        </w:tc>
        <w:tc>
          <w:tcPr>
            <w:tcW w:w="7178" w:type="dxa"/>
          </w:tcPr>
          <w:p w14:paraId="76193F3C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t was your experience in using the PRE-TTP program?</w:t>
            </w:r>
          </w:p>
          <w:p w14:paraId="419BE2B9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the program useful? </w:t>
            </w:r>
          </w:p>
          <w:p w14:paraId="1455ABDA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 yes, why? If not, why not?</w:t>
            </w:r>
          </w:p>
          <w:p w14:paraId="35AE791A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d you encounter any issues with the training platform?</w:t>
            </w:r>
          </w:p>
          <w:p w14:paraId="0168A90D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id you feel about the online workshop?</w:t>
            </w:r>
          </w:p>
          <w:p w14:paraId="2729F998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id you feel about the practical exercises?</w:t>
            </w:r>
          </w:p>
          <w:p w14:paraId="1058F398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the duration and length of each video useful? </w:t>
            </w:r>
          </w:p>
          <w:p w14:paraId="3F85D61D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w did you feel about the duration of the online program? </w:t>
            </w:r>
          </w:p>
          <w:p w14:paraId="0C73E819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as one week an appropriate time? What would be a better time frame? </w:t>
            </w:r>
          </w:p>
        </w:tc>
      </w:tr>
      <w:tr w:rsidR="00625287" w:rsidRPr="00625287" w14:paraId="48C4242C" w14:textId="77777777" w:rsidTr="00066F85">
        <w:tc>
          <w:tcPr>
            <w:tcW w:w="1838" w:type="dxa"/>
          </w:tcPr>
          <w:p w14:paraId="538FE344" w14:textId="77777777" w:rsidR="00105981" w:rsidRPr="00625287" w:rsidRDefault="001059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ents of PRE-TTP program</w:t>
            </w:r>
          </w:p>
        </w:tc>
        <w:tc>
          <w:tcPr>
            <w:tcW w:w="7178" w:type="dxa"/>
          </w:tcPr>
          <w:p w14:paraId="520E8404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t us understand more about your thoughts regarding the contents of the PRE-TTP program, how was your experience?</w:t>
            </w:r>
          </w:p>
          <w:p w14:paraId="11EB5EE7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 you share what you perceive was good?</w:t>
            </w:r>
          </w:p>
          <w:p w14:paraId="0DA48868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 you share what you perceive was bad?</w:t>
            </w:r>
          </w:p>
          <w:p w14:paraId="7C11B201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may we improve the program?</w:t>
            </w:r>
          </w:p>
          <w:p w14:paraId="4DE6C15B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re there any particular videos you found useful? </w:t>
            </w:r>
          </w:p>
          <w:p w14:paraId="2894969A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re any videos that you did not find useful?</w:t>
            </w:r>
          </w:p>
          <w:p w14:paraId="676263EA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re there any components that we did not cover in the program?</w:t>
            </w:r>
          </w:p>
          <w:p w14:paraId="449FFD45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s there anything else you would like to share that I have not covered?</w:t>
            </w:r>
          </w:p>
        </w:tc>
      </w:tr>
      <w:tr w:rsidR="00105981" w:rsidRPr="00625287" w14:paraId="38E041E9" w14:textId="77777777" w:rsidTr="00066F85">
        <w:tc>
          <w:tcPr>
            <w:tcW w:w="1838" w:type="dxa"/>
          </w:tcPr>
          <w:p w14:paraId="27AC793D" w14:textId="77777777" w:rsidR="00105981" w:rsidRPr="00625287" w:rsidRDefault="0010598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7178" w:type="dxa"/>
          </w:tcPr>
          <w:p w14:paraId="1EB3D70E" w14:textId="77777777" w:rsidR="00105981" w:rsidRPr="00625287" w:rsidRDefault="00105981" w:rsidP="0010598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w did the PRE-TTP program help or not help you with:</w:t>
            </w:r>
          </w:p>
          <w:p w14:paraId="744DE8E8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logical outcome (depression, anxiety, and stress)</w:t>
            </w:r>
          </w:p>
          <w:p w14:paraId="6BED0EA7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ilience</w:t>
            </w:r>
          </w:p>
          <w:p w14:paraId="00581EF9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emotional skill</w:t>
            </w:r>
          </w:p>
          <w:p w14:paraId="4FA8E523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rsing practice readiness</w:t>
            </w:r>
          </w:p>
          <w:p w14:paraId="1D6B4FC7" w14:textId="77777777" w:rsidR="00105981" w:rsidRPr="00625287" w:rsidRDefault="00105981" w:rsidP="00105981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252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fidence</w:t>
            </w:r>
          </w:p>
        </w:tc>
      </w:tr>
    </w:tbl>
    <w:p w14:paraId="613099B3" w14:textId="0139D64A" w:rsidR="00157EE9" w:rsidRPr="00625287" w:rsidRDefault="00157EE9" w:rsidP="00441F94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157EE9" w:rsidRPr="00625287" w:rsidSect="00D461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24AA91" w14:textId="7AEE7815" w:rsidR="00441F94" w:rsidRPr="00625287" w:rsidRDefault="00441F94" w:rsidP="00441F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2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</w:t>
      </w:r>
      <w:r w:rsidR="00157EE9" w:rsidRPr="0062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3</w:t>
      </w:r>
      <w:r w:rsidRPr="00625287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62528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ding tree </w:t>
      </w:r>
    </w:p>
    <w:p w14:paraId="310F8C64" w14:textId="7A5DA3B4" w:rsidR="00441F94" w:rsidRPr="00625287" w:rsidRDefault="00B20187" w:rsidP="00441F9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25287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755E2B0C" wp14:editId="5801BCF7">
            <wp:extent cx="8807955" cy="4987637"/>
            <wp:effectExtent l="0" t="0" r="0" b="3810"/>
            <wp:docPr id="1416853468" name="Picture 1" descr="A diagram of a the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853468" name="Picture 1" descr="A diagram of a them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26697" cy="499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41F94" w:rsidRPr="00625287" w:rsidSect="00D461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F54B4"/>
    <w:multiLevelType w:val="hybridMultilevel"/>
    <w:tmpl w:val="353A81A4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1653BD7"/>
    <w:multiLevelType w:val="hybridMultilevel"/>
    <w:tmpl w:val="D71A8098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C27F07"/>
    <w:multiLevelType w:val="hybridMultilevel"/>
    <w:tmpl w:val="2482123E"/>
    <w:lvl w:ilvl="0" w:tplc="026AE236">
      <w:start w:val="1"/>
      <w:numFmt w:val="decimal"/>
      <w:lvlText w:val="%1."/>
      <w:lvlJc w:val="left"/>
      <w:pPr>
        <w:ind w:left="720" w:hanging="720"/>
      </w:p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>
      <w:start w:val="1"/>
      <w:numFmt w:val="lowerRoman"/>
      <w:lvlText w:val="%3."/>
      <w:lvlJc w:val="right"/>
      <w:pPr>
        <w:ind w:left="1800" w:hanging="180"/>
      </w:pPr>
    </w:lvl>
    <w:lvl w:ilvl="3" w:tplc="4809000F">
      <w:start w:val="1"/>
      <w:numFmt w:val="decimal"/>
      <w:lvlText w:val="%4."/>
      <w:lvlJc w:val="left"/>
      <w:pPr>
        <w:ind w:left="2520" w:hanging="360"/>
      </w:pPr>
    </w:lvl>
    <w:lvl w:ilvl="4" w:tplc="48090019">
      <w:start w:val="1"/>
      <w:numFmt w:val="lowerLetter"/>
      <w:lvlText w:val="%5."/>
      <w:lvlJc w:val="left"/>
      <w:pPr>
        <w:ind w:left="3240" w:hanging="360"/>
      </w:pPr>
    </w:lvl>
    <w:lvl w:ilvl="5" w:tplc="4809001B">
      <w:start w:val="1"/>
      <w:numFmt w:val="lowerRoman"/>
      <w:lvlText w:val="%6."/>
      <w:lvlJc w:val="right"/>
      <w:pPr>
        <w:ind w:left="3960" w:hanging="180"/>
      </w:pPr>
    </w:lvl>
    <w:lvl w:ilvl="6" w:tplc="4809000F">
      <w:start w:val="1"/>
      <w:numFmt w:val="decimal"/>
      <w:lvlText w:val="%7."/>
      <w:lvlJc w:val="left"/>
      <w:pPr>
        <w:ind w:left="4680" w:hanging="360"/>
      </w:pPr>
    </w:lvl>
    <w:lvl w:ilvl="7" w:tplc="48090019">
      <w:start w:val="1"/>
      <w:numFmt w:val="lowerLetter"/>
      <w:lvlText w:val="%8."/>
      <w:lvlJc w:val="left"/>
      <w:pPr>
        <w:ind w:left="5400" w:hanging="360"/>
      </w:pPr>
    </w:lvl>
    <w:lvl w:ilvl="8" w:tplc="4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75609410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157840901">
    <w:abstractNumId w:val="2"/>
  </w:num>
  <w:num w:numId="3" w16cid:durableId="1026755351">
    <w:abstractNumId w:val="1"/>
  </w:num>
  <w:num w:numId="4" w16cid:durableId="1335719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MzQ1MQZiC1MjSyUdpeDU4uLM/DyQAuNaAOI0Z7EsAAAA"/>
  </w:docVars>
  <w:rsids>
    <w:rsidRoot w:val="00441F94"/>
    <w:rsid w:val="0002400E"/>
    <w:rsid w:val="0006178E"/>
    <w:rsid w:val="00066F85"/>
    <w:rsid w:val="000A072D"/>
    <w:rsid w:val="000C4033"/>
    <w:rsid w:val="00105981"/>
    <w:rsid w:val="00157EE9"/>
    <w:rsid w:val="001B4BC1"/>
    <w:rsid w:val="002D3E24"/>
    <w:rsid w:val="00441F94"/>
    <w:rsid w:val="004656F0"/>
    <w:rsid w:val="00490448"/>
    <w:rsid w:val="004F5774"/>
    <w:rsid w:val="00522953"/>
    <w:rsid w:val="00625287"/>
    <w:rsid w:val="00655816"/>
    <w:rsid w:val="00671F26"/>
    <w:rsid w:val="006A03D5"/>
    <w:rsid w:val="007114DE"/>
    <w:rsid w:val="00731CE8"/>
    <w:rsid w:val="00840E79"/>
    <w:rsid w:val="009D52FB"/>
    <w:rsid w:val="00A33DFC"/>
    <w:rsid w:val="00AC4EC3"/>
    <w:rsid w:val="00B20187"/>
    <w:rsid w:val="00BA42E3"/>
    <w:rsid w:val="00C15568"/>
    <w:rsid w:val="00C94586"/>
    <w:rsid w:val="00CD3EA5"/>
    <w:rsid w:val="00D461DD"/>
    <w:rsid w:val="00DA1755"/>
    <w:rsid w:val="00DD2AEE"/>
    <w:rsid w:val="00E604C4"/>
    <w:rsid w:val="00F04764"/>
    <w:rsid w:val="00F31149"/>
    <w:rsid w:val="00F55273"/>
    <w:rsid w:val="00FE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1CC32"/>
  <w15:chartTrackingRefBased/>
  <w15:docId w15:val="{2FAFE5E4-E607-4D6A-BCC7-88DB062AA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9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41F94"/>
    <w:pPr>
      <w:widowControl w:val="0"/>
      <w:autoSpaceDE w:val="0"/>
      <w:autoSpaceDN w:val="0"/>
      <w:spacing w:after="0" w:line="243" w:lineRule="exact"/>
    </w:pPr>
    <w:rPr>
      <w:rFonts w:ascii="Calibri" w:eastAsia="Calibri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105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5981"/>
    <w:pPr>
      <w:spacing w:after="0" w:line="240" w:lineRule="auto"/>
      <w:ind w:left="720"/>
      <w:contextualSpacing/>
    </w:pPr>
    <w:rPr>
      <w:rFonts w:eastAsiaTheme="minorHAnsi"/>
      <w:kern w:val="0"/>
      <w:sz w:val="24"/>
      <w:szCs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742</Words>
  <Characters>4233</Characters>
  <Application>Microsoft Office Word</Application>
  <DocSecurity>0</DocSecurity>
  <Lines>35</Lines>
  <Paragraphs>9</Paragraphs>
  <ScaleCrop>false</ScaleCrop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 Wei How Darryl</dc:creator>
  <cp:keywords/>
  <dc:description/>
  <cp:lastModifiedBy>Ang Wei How Darryl</cp:lastModifiedBy>
  <cp:revision>21</cp:revision>
  <dcterms:created xsi:type="dcterms:W3CDTF">2023-10-25T21:33:00Z</dcterms:created>
  <dcterms:modified xsi:type="dcterms:W3CDTF">2024-02-20T01:04:00Z</dcterms:modified>
</cp:coreProperties>
</file>